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8FE763"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AC9E40"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3FDC8E"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FD3596"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FD9AF3"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2E45DB"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3A937D"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38ED56"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F5EEA8"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D18AE2"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C9D0A7"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565443"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EB4DA7"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0EEC29"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86E1B3"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8D4CCC"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C7ED7F"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EF149A"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F62E44"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59A3C4" w:rsidR="006E5FE2"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EC97D4" w:rsidR="006E5FE2"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898325"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790832"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3C3344"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09D1E1" w:rsidR="00FB3483" w:rsidRPr="00930A31" w:rsidRDefault="00CB54E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9043C8" w:rsidR="00FB3483"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8F7C89"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DE48D0"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49E5CA"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64C673" w:rsidR="00930A31" w:rsidRPr="00930A31" w:rsidRDefault="00BC673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C59701" w:rsidR="00FB3483" w:rsidRPr="00930A31" w:rsidRDefault="00CB54E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02A9AC" w:rsidR="00077B44" w:rsidRPr="00930A31" w:rsidRDefault="00BC673B"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33FF8E" w:rsidR="00930A31" w:rsidRPr="00930A31" w:rsidRDefault="00BC673B"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704520" w:rsidR="00BC673B" w:rsidRPr="00930A31" w:rsidRDefault="00BC673B"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1896FF" w:rsidR="00930A31" w:rsidRPr="00930A31" w:rsidRDefault="00BC673B"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588077" w:rsidR="00BC673B" w:rsidRPr="00930A31" w:rsidRDefault="00BC673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71EB4D" w:rsidR="00930A31" w:rsidRPr="00930A31" w:rsidRDefault="00CB54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1CC405" w:rsidR="00930A31" w:rsidRPr="00930A31" w:rsidRDefault="00CB54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AB99F6" w:rsidR="00930A31" w:rsidRPr="00930A31" w:rsidRDefault="00CB54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479D1C" w:rsidR="00077B44" w:rsidRPr="00930A31" w:rsidRDefault="00BC673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0E2A78" w:rsidR="00077B44" w:rsidRPr="00930A31" w:rsidRDefault="00BC673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DC8E85" w:rsidR="00077B44" w:rsidRPr="00930A31" w:rsidRDefault="00CB54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5E4FC" w14:textId="77777777" w:rsidR="005A21B4" w:rsidRDefault="005A21B4">
      <w:r>
        <w:separator/>
      </w:r>
    </w:p>
  </w:endnote>
  <w:endnote w:type="continuationSeparator" w:id="0">
    <w:p w14:paraId="16DDD4C5" w14:textId="77777777" w:rsidR="005A21B4" w:rsidRDefault="005A2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30E27" w14:textId="77777777" w:rsidR="005A21B4" w:rsidRDefault="005A21B4">
      <w:r>
        <w:separator/>
      </w:r>
    </w:p>
  </w:footnote>
  <w:footnote w:type="continuationSeparator" w:id="0">
    <w:p w14:paraId="04678E5D" w14:textId="77777777" w:rsidR="005A21B4" w:rsidRDefault="005A21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B872F1" w:rsidR="00947707" w:rsidRPr="00930A31" w:rsidRDefault="00D5117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3190A99">
          <wp:simplePos x="0" y="0"/>
          <wp:positionH relativeFrom="column">
            <wp:posOffset>-32385</wp:posOffset>
          </wp:positionH>
          <wp:positionV relativeFrom="paragraph">
            <wp:posOffset>-111760</wp:posOffset>
          </wp:positionV>
          <wp:extent cx="457200" cy="419100"/>
          <wp:effectExtent l="0" t="0" r="0" b="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3677"/>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21B4"/>
    <w:rsid w:val="006E5FE2"/>
    <w:rsid w:val="006F3BA6"/>
    <w:rsid w:val="00726794"/>
    <w:rsid w:val="0077253C"/>
    <w:rsid w:val="008412D5"/>
    <w:rsid w:val="00876187"/>
    <w:rsid w:val="008A3EAE"/>
    <w:rsid w:val="008E2C91"/>
    <w:rsid w:val="00930A31"/>
    <w:rsid w:val="00947707"/>
    <w:rsid w:val="009827E5"/>
    <w:rsid w:val="00A215D2"/>
    <w:rsid w:val="00A86593"/>
    <w:rsid w:val="00AB79CE"/>
    <w:rsid w:val="00AE4BBD"/>
    <w:rsid w:val="00B51910"/>
    <w:rsid w:val="00BC673B"/>
    <w:rsid w:val="00C22710"/>
    <w:rsid w:val="00CB54E8"/>
    <w:rsid w:val="00D5117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4</Words>
  <Characters>60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Maugeri</cp:lastModifiedBy>
  <cp:revision>2</cp:revision>
  <cp:lastPrinted>2020-11-24T03:02:00Z</cp:lastPrinted>
  <dcterms:created xsi:type="dcterms:W3CDTF">2022-07-05T07:04:00Z</dcterms:created>
  <dcterms:modified xsi:type="dcterms:W3CDTF">2022-07-05T07:04:00Z</dcterms:modified>
</cp:coreProperties>
</file>